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A2279" w14:textId="1722671C" w:rsidR="00685241" w:rsidRDefault="00240E47" w:rsidP="00633991">
      <w:pPr>
        <w:pStyle w:val="2"/>
        <w:ind w:firstLineChars="0" w:firstLine="0"/>
        <w:rPr>
          <w:sz w:val="20"/>
          <w:szCs w:val="20"/>
        </w:rPr>
      </w:pPr>
      <w:r w:rsidRPr="0088547C">
        <w:rPr>
          <w:b/>
          <w:bCs/>
          <w:sz w:val="20"/>
          <w:szCs w:val="20"/>
        </w:rPr>
        <w:t>S</w:t>
      </w:r>
      <w:r w:rsidRPr="0088547C">
        <w:rPr>
          <w:rFonts w:hint="eastAsia"/>
          <w:b/>
          <w:bCs/>
          <w:sz w:val="20"/>
          <w:szCs w:val="20"/>
        </w:rPr>
        <w:t>upplementary</w:t>
      </w:r>
      <w:r w:rsidRPr="0088547C">
        <w:rPr>
          <w:b/>
          <w:bCs/>
          <w:sz w:val="20"/>
          <w:szCs w:val="20"/>
        </w:rPr>
        <w:t xml:space="preserve"> </w:t>
      </w:r>
      <w:r w:rsidR="0037518C" w:rsidRPr="0088547C">
        <w:rPr>
          <w:b/>
          <w:bCs/>
          <w:sz w:val="20"/>
          <w:szCs w:val="20"/>
        </w:rPr>
        <w:t>T</w:t>
      </w:r>
      <w:r w:rsidR="00B921B2" w:rsidRPr="0088547C">
        <w:rPr>
          <w:rFonts w:hint="eastAsia"/>
          <w:b/>
          <w:bCs/>
          <w:sz w:val="20"/>
          <w:szCs w:val="20"/>
        </w:rPr>
        <w:t>able</w:t>
      </w:r>
      <w:r w:rsidR="00FA4F0D" w:rsidRPr="0088547C">
        <w:rPr>
          <w:b/>
          <w:bCs/>
          <w:sz w:val="20"/>
          <w:szCs w:val="20"/>
        </w:rPr>
        <w:t xml:space="preserve"> </w:t>
      </w:r>
      <w:r w:rsidR="0088547C">
        <w:rPr>
          <w:b/>
          <w:bCs/>
          <w:sz w:val="20"/>
          <w:szCs w:val="20"/>
        </w:rPr>
        <w:t>1</w:t>
      </w:r>
      <w:r w:rsidR="00B921B2" w:rsidRPr="0088547C">
        <w:rPr>
          <w:rFonts w:hint="eastAsia"/>
          <w:b/>
          <w:bCs/>
          <w:sz w:val="20"/>
          <w:szCs w:val="20"/>
        </w:rPr>
        <w:t xml:space="preserve"> </w:t>
      </w:r>
      <w:r w:rsidR="0088547C" w:rsidRPr="0088547C">
        <w:rPr>
          <w:sz w:val="20"/>
          <w:szCs w:val="20"/>
        </w:rPr>
        <w:t>The association</w:t>
      </w:r>
      <w:r w:rsidR="0088547C" w:rsidRPr="0088547C">
        <w:rPr>
          <w:sz w:val="20"/>
          <w:szCs w:val="20"/>
        </w:rPr>
        <w:t xml:space="preserve"> with CRP </w:t>
      </w:r>
      <w:r w:rsidR="0088547C">
        <w:rPr>
          <w:sz w:val="20"/>
          <w:szCs w:val="20"/>
        </w:rPr>
        <w:t>levels and the</w:t>
      </w:r>
      <w:r w:rsidR="0088547C" w:rsidRPr="0088547C">
        <w:t xml:space="preserve"> </w:t>
      </w:r>
      <w:r w:rsidR="0088547C" w:rsidRPr="0088547C">
        <w:rPr>
          <w:sz w:val="20"/>
          <w:szCs w:val="20"/>
        </w:rPr>
        <w:t>survival of HNSCC</w:t>
      </w:r>
      <w:r w:rsidR="0088547C">
        <w:rPr>
          <w:sz w:val="20"/>
          <w:szCs w:val="20"/>
        </w:rPr>
        <w:t xml:space="preserve"> </w:t>
      </w:r>
      <w:r w:rsidR="0088547C" w:rsidRPr="0088547C">
        <w:rPr>
          <w:sz w:val="20"/>
          <w:szCs w:val="20"/>
        </w:rPr>
        <w:t>in eligible studies</w:t>
      </w:r>
      <w:r w:rsidR="00BF1EE5">
        <w:rPr>
          <w:sz w:val="20"/>
          <w:szCs w:val="20"/>
        </w:rPr>
        <w:t>.</w:t>
      </w:r>
    </w:p>
    <w:tbl>
      <w:tblPr>
        <w:tblW w:w="4832" w:type="pct"/>
        <w:tblInd w:w="10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402"/>
        <w:gridCol w:w="2835"/>
        <w:gridCol w:w="1824"/>
        <w:gridCol w:w="870"/>
      </w:tblGrid>
      <w:tr w:rsidR="00C12490" w:rsidRPr="008124A5" w14:paraId="0051B71B" w14:textId="3BA6AA17" w:rsidTr="00ED24DD">
        <w:trPr>
          <w:gridAfter w:val="1"/>
          <w:wAfter w:w="487" w:type="pct"/>
          <w:trHeight w:val="312"/>
        </w:trPr>
        <w:tc>
          <w:tcPr>
            <w:tcW w:w="190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BF80969" w14:textId="0BF99CBC" w:rsidR="00C12490" w:rsidRPr="0088547C" w:rsidRDefault="00ED24DD" w:rsidP="000F636F">
            <w:pPr>
              <w:jc w:val="left"/>
              <w:rPr>
                <w:b/>
                <w:bCs/>
                <w:sz w:val="20"/>
                <w:szCs w:val="20"/>
              </w:rPr>
            </w:pPr>
            <w:r w:rsidRPr="0088547C">
              <w:rPr>
                <w:b/>
                <w:bCs/>
                <w:sz w:val="20"/>
                <w:szCs w:val="20"/>
              </w:rPr>
              <w:t>Author and year</w:t>
            </w:r>
            <w:r w:rsidRPr="0088547C">
              <w:rPr>
                <w:b/>
                <w:bCs/>
                <w:sz w:val="20"/>
                <w:szCs w:val="20"/>
              </w:rPr>
              <w:tab/>
            </w:r>
            <w:r w:rsidRPr="0088547C">
              <w:rPr>
                <w:b/>
                <w:bCs/>
                <w:sz w:val="20"/>
                <w:szCs w:val="20"/>
              </w:rPr>
              <w:tab/>
            </w:r>
          </w:p>
        </w:tc>
        <w:tc>
          <w:tcPr>
            <w:tcW w:w="1587" w:type="pct"/>
            <w:tcBorders>
              <w:top w:val="single" w:sz="12" w:space="0" w:color="auto"/>
              <w:bottom w:val="single" w:sz="12" w:space="0" w:color="auto"/>
            </w:tcBorders>
          </w:tcPr>
          <w:p w14:paraId="158DB705" w14:textId="2EA84D98" w:rsidR="00C12490" w:rsidRPr="0088547C" w:rsidRDefault="00ED24DD" w:rsidP="0075434C">
            <w:pPr>
              <w:rPr>
                <w:b/>
                <w:bCs/>
                <w:sz w:val="20"/>
                <w:szCs w:val="20"/>
              </w:rPr>
            </w:pPr>
            <w:r w:rsidRPr="0088547C">
              <w:rPr>
                <w:b/>
                <w:bCs/>
                <w:sz w:val="20"/>
                <w:szCs w:val="20"/>
              </w:rPr>
              <w:t>Cut-off value (mg/L)</w:t>
            </w:r>
          </w:p>
        </w:tc>
        <w:tc>
          <w:tcPr>
            <w:tcW w:w="1021" w:type="pct"/>
            <w:tcBorders>
              <w:top w:val="single" w:sz="12" w:space="0" w:color="auto"/>
              <w:bottom w:val="single" w:sz="12" w:space="0" w:color="auto"/>
            </w:tcBorders>
          </w:tcPr>
          <w:p w14:paraId="03D800C9" w14:textId="492BECB0" w:rsidR="00C12490" w:rsidRPr="0088547C" w:rsidRDefault="00ED24DD" w:rsidP="000F636F">
            <w:pPr>
              <w:rPr>
                <w:rFonts w:hint="eastAsia"/>
                <w:b/>
                <w:bCs/>
                <w:sz w:val="20"/>
                <w:szCs w:val="20"/>
              </w:rPr>
            </w:pPr>
            <w:r w:rsidRPr="0088547C">
              <w:rPr>
                <w:b/>
                <w:bCs/>
                <w:sz w:val="20"/>
                <w:szCs w:val="20"/>
              </w:rPr>
              <w:t>Association with survival of HNSCC</w:t>
            </w:r>
            <w:r w:rsidR="0088547C" w:rsidRPr="0088547C">
              <w:rPr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C12490" w:rsidRPr="008124A5" w14:paraId="11E66E5D" w14:textId="71567E47" w:rsidTr="00ED24DD">
        <w:trPr>
          <w:gridAfter w:val="1"/>
          <w:wAfter w:w="487" w:type="pct"/>
        </w:trPr>
        <w:tc>
          <w:tcPr>
            <w:tcW w:w="1905" w:type="pct"/>
            <w:tcBorders>
              <w:top w:val="single" w:sz="12" w:space="0" w:color="auto"/>
            </w:tcBorders>
            <w:shd w:val="clear" w:color="auto" w:fill="auto"/>
          </w:tcPr>
          <w:p w14:paraId="6F40F522" w14:textId="13124587" w:rsidR="00C12490" w:rsidRPr="008124A5" w:rsidRDefault="00C12490" w:rsidP="00C12490">
            <w:pPr>
              <w:rPr>
                <w:sz w:val="20"/>
                <w:szCs w:val="20"/>
              </w:rPr>
            </w:pPr>
            <w:r w:rsidRPr="00C12490">
              <w:rPr>
                <w:sz w:val="20"/>
                <w:szCs w:val="20"/>
              </w:rPr>
              <w:t>Salas et al, 2008</w:t>
            </w:r>
          </w:p>
        </w:tc>
        <w:tc>
          <w:tcPr>
            <w:tcW w:w="1587" w:type="pct"/>
            <w:tcBorders>
              <w:top w:val="single" w:sz="12" w:space="0" w:color="auto"/>
            </w:tcBorders>
          </w:tcPr>
          <w:p w14:paraId="2A0914D6" w14:textId="3ACB684A" w:rsidR="00C12490" w:rsidRDefault="00C12490" w:rsidP="00C12490">
            <w:pPr>
              <w:jc w:val="left"/>
              <w:rPr>
                <w:b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1021" w:type="pct"/>
            <w:tcBorders>
              <w:top w:val="single" w:sz="12" w:space="0" w:color="auto"/>
            </w:tcBorders>
          </w:tcPr>
          <w:p w14:paraId="1E376C78" w14:textId="77E478FF" w:rsidR="00C12490" w:rsidRPr="008124A5" w:rsidRDefault="00022E0F" w:rsidP="00C12490">
            <w:pPr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</w:t>
            </w:r>
            <w:r w:rsidR="00B05E57">
              <w:rPr>
                <w:sz w:val="20"/>
                <w:szCs w:val="20"/>
              </w:rPr>
              <w:t>es</w:t>
            </w:r>
          </w:p>
        </w:tc>
      </w:tr>
      <w:tr w:rsidR="00480D81" w:rsidRPr="008124A5" w14:paraId="2A3E14EB" w14:textId="77777777" w:rsidTr="00ED24DD">
        <w:tc>
          <w:tcPr>
            <w:tcW w:w="1905" w:type="pct"/>
            <w:shd w:val="clear" w:color="auto" w:fill="auto"/>
          </w:tcPr>
          <w:p w14:paraId="325C3A33" w14:textId="3609C5F7" w:rsidR="00480D81" w:rsidRPr="00C12490" w:rsidRDefault="00480D81" w:rsidP="00480D81">
            <w:pPr>
              <w:rPr>
                <w:sz w:val="20"/>
                <w:szCs w:val="20"/>
              </w:rPr>
            </w:pPr>
            <w:r w:rsidRPr="00480D81">
              <w:rPr>
                <w:sz w:val="20"/>
                <w:szCs w:val="20"/>
              </w:rPr>
              <w:t>Khandavilli et al, 2009</w:t>
            </w:r>
          </w:p>
        </w:tc>
        <w:tc>
          <w:tcPr>
            <w:tcW w:w="1587" w:type="pct"/>
          </w:tcPr>
          <w:p w14:paraId="173174CC" w14:textId="341E489D" w:rsidR="00480D81" w:rsidRDefault="00480D81" w:rsidP="00480D81">
            <w:pPr>
              <w:jc w:val="left"/>
              <w:rPr>
                <w:rFonts w:hint="eastAsia"/>
                <w:bCs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508" w:type="pct"/>
            <w:gridSpan w:val="2"/>
          </w:tcPr>
          <w:p w14:paraId="5F5A6769" w14:textId="1302B943" w:rsidR="00480D81" w:rsidRPr="008124A5" w:rsidRDefault="00022E0F" w:rsidP="00480D81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B05E57">
              <w:rPr>
                <w:sz w:val="20"/>
                <w:szCs w:val="20"/>
              </w:rPr>
              <w:t>o</w:t>
            </w:r>
          </w:p>
        </w:tc>
      </w:tr>
      <w:tr w:rsidR="00480D81" w:rsidRPr="008124A5" w14:paraId="2FF84896" w14:textId="77777777" w:rsidTr="00ED24DD">
        <w:tc>
          <w:tcPr>
            <w:tcW w:w="1905" w:type="pct"/>
            <w:shd w:val="clear" w:color="auto" w:fill="auto"/>
          </w:tcPr>
          <w:p w14:paraId="2AB532D2" w14:textId="4F1E85BE" w:rsidR="00480D81" w:rsidRPr="00C12490" w:rsidRDefault="00480D81" w:rsidP="00480D81">
            <w:pPr>
              <w:rPr>
                <w:sz w:val="20"/>
                <w:szCs w:val="20"/>
              </w:rPr>
            </w:pPr>
            <w:r w:rsidRPr="00480D81">
              <w:rPr>
                <w:sz w:val="20"/>
                <w:szCs w:val="20"/>
              </w:rPr>
              <w:t>Kruse et al, 2010</w:t>
            </w:r>
          </w:p>
        </w:tc>
        <w:tc>
          <w:tcPr>
            <w:tcW w:w="1587" w:type="pct"/>
          </w:tcPr>
          <w:p w14:paraId="046B65A7" w14:textId="5CFE2643" w:rsidR="00480D81" w:rsidRDefault="00480D81" w:rsidP="00480D81">
            <w:pPr>
              <w:jc w:val="left"/>
              <w:rPr>
                <w:rFonts w:hint="eastAsia"/>
                <w:bCs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508" w:type="pct"/>
            <w:gridSpan w:val="2"/>
          </w:tcPr>
          <w:p w14:paraId="27277676" w14:textId="4BF26E0B" w:rsidR="00480D81" w:rsidRPr="008124A5" w:rsidRDefault="00022E0F" w:rsidP="00480D81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</w:t>
            </w:r>
            <w:r w:rsidR="00B05E57">
              <w:rPr>
                <w:sz w:val="20"/>
                <w:szCs w:val="20"/>
              </w:rPr>
              <w:t>es</w:t>
            </w:r>
          </w:p>
        </w:tc>
      </w:tr>
      <w:tr w:rsidR="00480D81" w:rsidRPr="008124A5" w14:paraId="3130B849" w14:textId="4F49090A" w:rsidTr="00ED24DD">
        <w:tc>
          <w:tcPr>
            <w:tcW w:w="1905" w:type="pct"/>
            <w:shd w:val="clear" w:color="auto" w:fill="auto"/>
          </w:tcPr>
          <w:p w14:paraId="50249D62" w14:textId="7FC32417" w:rsidR="00480D81" w:rsidRPr="008124A5" w:rsidRDefault="00480D81" w:rsidP="00480D81">
            <w:pPr>
              <w:rPr>
                <w:sz w:val="20"/>
                <w:szCs w:val="20"/>
              </w:rPr>
            </w:pPr>
            <w:r w:rsidRPr="00C12490">
              <w:rPr>
                <w:sz w:val="20"/>
                <w:szCs w:val="20"/>
              </w:rPr>
              <w:t>Peter et al, 2012</w:t>
            </w:r>
          </w:p>
        </w:tc>
        <w:tc>
          <w:tcPr>
            <w:tcW w:w="1587" w:type="pct"/>
          </w:tcPr>
          <w:p w14:paraId="27B689E7" w14:textId="55A89DF1" w:rsidR="00480D81" w:rsidRPr="0088547C" w:rsidRDefault="00480D81" w:rsidP="00480D81">
            <w:pPr>
              <w:jc w:val="left"/>
              <w:rPr>
                <w:bCs/>
                <w:sz w:val="20"/>
                <w:szCs w:val="20"/>
              </w:rPr>
            </w:pPr>
            <w:r w:rsidRPr="0088547C">
              <w:rPr>
                <w:rFonts w:hint="eastAsia"/>
                <w:bCs/>
                <w:sz w:val="20"/>
                <w:szCs w:val="20"/>
              </w:rPr>
              <w:t>2</w:t>
            </w:r>
          </w:p>
        </w:tc>
        <w:tc>
          <w:tcPr>
            <w:tcW w:w="1508" w:type="pct"/>
            <w:gridSpan w:val="2"/>
          </w:tcPr>
          <w:p w14:paraId="3FECAF7B" w14:textId="2E746D4B" w:rsidR="00480D81" w:rsidRPr="008124A5" w:rsidRDefault="00022E0F" w:rsidP="00480D81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</w:t>
            </w:r>
            <w:r w:rsidR="00B05E57">
              <w:rPr>
                <w:sz w:val="20"/>
                <w:szCs w:val="20"/>
              </w:rPr>
              <w:t>es</w:t>
            </w:r>
          </w:p>
        </w:tc>
      </w:tr>
      <w:tr w:rsidR="00480D81" w:rsidRPr="008124A5" w14:paraId="6D4084F4" w14:textId="7614DC45" w:rsidTr="0075434C">
        <w:trPr>
          <w:gridAfter w:val="1"/>
          <w:wAfter w:w="487" w:type="pct"/>
        </w:trPr>
        <w:tc>
          <w:tcPr>
            <w:tcW w:w="1905" w:type="pct"/>
            <w:shd w:val="clear" w:color="auto" w:fill="auto"/>
          </w:tcPr>
          <w:p w14:paraId="351A93AC" w14:textId="20A17140" w:rsidR="00480D81" w:rsidRPr="008124A5" w:rsidRDefault="00480D81" w:rsidP="00480D81">
            <w:pPr>
              <w:rPr>
                <w:sz w:val="20"/>
                <w:szCs w:val="20"/>
              </w:rPr>
            </w:pPr>
            <w:r w:rsidRPr="00C12490">
              <w:rPr>
                <w:sz w:val="20"/>
                <w:szCs w:val="20"/>
              </w:rPr>
              <w:t>Tang et al, 2015</w:t>
            </w:r>
          </w:p>
        </w:tc>
        <w:tc>
          <w:tcPr>
            <w:tcW w:w="1587" w:type="pct"/>
          </w:tcPr>
          <w:p w14:paraId="57A00E71" w14:textId="20D04E85" w:rsidR="00480D81" w:rsidRPr="0088547C" w:rsidRDefault="00480D81" w:rsidP="00480D81">
            <w:pPr>
              <w:jc w:val="left"/>
              <w:rPr>
                <w:bCs/>
                <w:sz w:val="20"/>
                <w:szCs w:val="20"/>
              </w:rPr>
            </w:pPr>
            <w:r w:rsidRPr="0088547C">
              <w:rPr>
                <w:bCs/>
                <w:sz w:val="20"/>
                <w:szCs w:val="20"/>
              </w:rPr>
              <w:t>1.96</w:t>
            </w:r>
          </w:p>
        </w:tc>
        <w:tc>
          <w:tcPr>
            <w:tcW w:w="1021" w:type="pct"/>
          </w:tcPr>
          <w:p w14:paraId="19533410" w14:textId="4391B328" w:rsidR="00480D81" w:rsidRPr="008124A5" w:rsidRDefault="00022E0F" w:rsidP="00480D81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</w:t>
            </w:r>
            <w:r w:rsidR="00B05E57">
              <w:rPr>
                <w:sz w:val="20"/>
                <w:szCs w:val="20"/>
              </w:rPr>
              <w:t>es</w:t>
            </w:r>
          </w:p>
        </w:tc>
      </w:tr>
      <w:tr w:rsidR="00480D81" w:rsidRPr="008124A5" w14:paraId="1838335D" w14:textId="2800F9FE" w:rsidTr="0075434C">
        <w:trPr>
          <w:gridAfter w:val="1"/>
          <w:wAfter w:w="487" w:type="pct"/>
        </w:trPr>
        <w:tc>
          <w:tcPr>
            <w:tcW w:w="1905" w:type="pct"/>
            <w:shd w:val="clear" w:color="auto" w:fill="auto"/>
          </w:tcPr>
          <w:p w14:paraId="5F397E06" w14:textId="293DA9DA" w:rsidR="00480D81" w:rsidRPr="008124A5" w:rsidRDefault="00480D81" w:rsidP="00480D81">
            <w:pPr>
              <w:rPr>
                <w:sz w:val="20"/>
                <w:szCs w:val="20"/>
              </w:rPr>
            </w:pPr>
            <w:r w:rsidRPr="008C5C97">
              <w:t>Zeng et al, 2015</w:t>
            </w:r>
          </w:p>
        </w:tc>
        <w:tc>
          <w:tcPr>
            <w:tcW w:w="1587" w:type="pct"/>
          </w:tcPr>
          <w:p w14:paraId="3BA48FE9" w14:textId="0F761CBF" w:rsidR="00480D81" w:rsidRPr="0088547C" w:rsidRDefault="00480D81" w:rsidP="00480D81">
            <w:pPr>
              <w:jc w:val="left"/>
              <w:rPr>
                <w:bCs/>
                <w:sz w:val="20"/>
                <w:szCs w:val="20"/>
              </w:rPr>
            </w:pPr>
            <w:r w:rsidRPr="0088547C">
              <w:rPr>
                <w:rFonts w:hint="eastAsia"/>
                <w:bCs/>
                <w:sz w:val="20"/>
                <w:szCs w:val="20"/>
              </w:rPr>
              <w:t>8</w:t>
            </w:r>
          </w:p>
        </w:tc>
        <w:tc>
          <w:tcPr>
            <w:tcW w:w="1021" w:type="pct"/>
          </w:tcPr>
          <w:p w14:paraId="4883573F" w14:textId="4792E85D" w:rsidR="00480D81" w:rsidRPr="008124A5" w:rsidRDefault="00022E0F" w:rsidP="00480D81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</w:t>
            </w:r>
            <w:r w:rsidR="00B05E57">
              <w:rPr>
                <w:sz w:val="20"/>
                <w:szCs w:val="20"/>
              </w:rPr>
              <w:t>es</w:t>
            </w:r>
          </w:p>
        </w:tc>
      </w:tr>
      <w:tr w:rsidR="00480D81" w:rsidRPr="008124A5" w14:paraId="5D5EC9CE" w14:textId="71B6DAC9" w:rsidTr="0075434C">
        <w:trPr>
          <w:gridAfter w:val="1"/>
          <w:wAfter w:w="487" w:type="pct"/>
        </w:trPr>
        <w:tc>
          <w:tcPr>
            <w:tcW w:w="1905" w:type="pct"/>
            <w:shd w:val="clear" w:color="auto" w:fill="auto"/>
          </w:tcPr>
          <w:p w14:paraId="3F1722FE" w14:textId="4C831704" w:rsidR="00480D81" w:rsidRPr="008124A5" w:rsidRDefault="00480D81" w:rsidP="00480D81">
            <w:pPr>
              <w:rPr>
                <w:sz w:val="20"/>
                <w:szCs w:val="20"/>
              </w:rPr>
            </w:pPr>
            <w:r w:rsidRPr="009C6573">
              <w:rPr>
                <w:sz w:val="20"/>
                <w:szCs w:val="20"/>
              </w:rPr>
              <w:t>Kim et al, 2016</w:t>
            </w:r>
          </w:p>
        </w:tc>
        <w:tc>
          <w:tcPr>
            <w:tcW w:w="1587" w:type="pct"/>
          </w:tcPr>
          <w:p w14:paraId="75A64A8E" w14:textId="64CB708B" w:rsidR="00480D81" w:rsidRPr="0088547C" w:rsidRDefault="00480D81" w:rsidP="00480D81">
            <w:pPr>
              <w:jc w:val="left"/>
              <w:rPr>
                <w:bCs/>
                <w:sz w:val="20"/>
                <w:szCs w:val="20"/>
              </w:rPr>
            </w:pPr>
            <w:r w:rsidRPr="0088547C">
              <w:rPr>
                <w:rFonts w:hint="eastAsia"/>
                <w:bCs/>
                <w:sz w:val="20"/>
                <w:szCs w:val="20"/>
              </w:rPr>
              <w:t>N</w:t>
            </w:r>
            <w:r w:rsidRPr="0088547C"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1021" w:type="pct"/>
          </w:tcPr>
          <w:p w14:paraId="0EF43521" w14:textId="72741EE8" w:rsidR="00480D81" w:rsidRPr="008124A5" w:rsidRDefault="00022E0F" w:rsidP="00480D81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 w:rsidR="00B05E57">
              <w:rPr>
                <w:sz w:val="20"/>
                <w:szCs w:val="20"/>
              </w:rPr>
              <w:t>o</w:t>
            </w:r>
          </w:p>
        </w:tc>
      </w:tr>
      <w:tr w:rsidR="00480D81" w:rsidRPr="008124A5" w14:paraId="4BB63C6A" w14:textId="49A6D9E0" w:rsidTr="0075434C">
        <w:trPr>
          <w:gridAfter w:val="1"/>
          <w:wAfter w:w="487" w:type="pct"/>
        </w:trPr>
        <w:tc>
          <w:tcPr>
            <w:tcW w:w="1905" w:type="pct"/>
            <w:shd w:val="clear" w:color="auto" w:fill="auto"/>
          </w:tcPr>
          <w:p w14:paraId="1870CC5D" w14:textId="74E60308" w:rsidR="00480D81" w:rsidRPr="008124A5" w:rsidRDefault="00480D81" w:rsidP="00480D81">
            <w:pPr>
              <w:rPr>
                <w:sz w:val="20"/>
                <w:szCs w:val="20"/>
              </w:rPr>
            </w:pPr>
            <w:r w:rsidRPr="009C6573">
              <w:rPr>
                <w:sz w:val="20"/>
                <w:szCs w:val="20"/>
              </w:rPr>
              <w:t>Eder-Czembirek et al, 2016</w:t>
            </w:r>
          </w:p>
        </w:tc>
        <w:tc>
          <w:tcPr>
            <w:tcW w:w="1587" w:type="pct"/>
          </w:tcPr>
          <w:p w14:paraId="3A5CCE2C" w14:textId="5D04CA5C" w:rsidR="00480D81" w:rsidRPr="0088547C" w:rsidRDefault="00480D81" w:rsidP="00480D81">
            <w:pPr>
              <w:jc w:val="left"/>
              <w:rPr>
                <w:bCs/>
                <w:sz w:val="20"/>
                <w:szCs w:val="20"/>
              </w:rPr>
            </w:pPr>
            <w:r w:rsidRPr="0088547C">
              <w:rPr>
                <w:rFonts w:hint="eastAsia"/>
                <w:bCs/>
                <w:sz w:val="20"/>
                <w:szCs w:val="20"/>
              </w:rPr>
              <w:t>1</w:t>
            </w:r>
            <w:r w:rsidRPr="0088547C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21" w:type="pct"/>
          </w:tcPr>
          <w:p w14:paraId="21014AA2" w14:textId="6BD2A71C" w:rsidR="00480D81" w:rsidRPr="008124A5" w:rsidRDefault="00022E0F" w:rsidP="00480D81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 w:rsidR="00B05E57">
              <w:rPr>
                <w:sz w:val="20"/>
                <w:szCs w:val="20"/>
              </w:rPr>
              <w:t>o</w:t>
            </w:r>
          </w:p>
        </w:tc>
      </w:tr>
      <w:tr w:rsidR="00480D81" w:rsidRPr="008124A5" w14:paraId="531A6B5B" w14:textId="4998DDAD" w:rsidTr="0075434C">
        <w:trPr>
          <w:gridAfter w:val="1"/>
          <w:wAfter w:w="487" w:type="pct"/>
        </w:trPr>
        <w:tc>
          <w:tcPr>
            <w:tcW w:w="1905" w:type="pct"/>
            <w:shd w:val="clear" w:color="auto" w:fill="auto"/>
          </w:tcPr>
          <w:p w14:paraId="29388487" w14:textId="5FB4F043" w:rsidR="00480D81" w:rsidRPr="008124A5" w:rsidRDefault="00480D81" w:rsidP="00480D81">
            <w:pPr>
              <w:rPr>
                <w:sz w:val="20"/>
                <w:szCs w:val="20"/>
              </w:rPr>
            </w:pPr>
            <w:r w:rsidRPr="009C6573">
              <w:rPr>
                <w:sz w:val="20"/>
                <w:szCs w:val="20"/>
              </w:rPr>
              <w:t>Katano et al, 2017</w:t>
            </w:r>
          </w:p>
        </w:tc>
        <w:tc>
          <w:tcPr>
            <w:tcW w:w="1587" w:type="pct"/>
          </w:tcPr>
          <w:p w14:paraId="7840F699" w14:textId="6DAC9E24" w:rsidR="00480D81" w:rsidRPr="0088547C" w:rsidRDefault="00480D81" w:rsidP="00480D81">
            <w:pPr>
              <w:jc w:val="left"/>
              <w:rPr>
                <w:bCs/>
                <w:sz w:val="20"/>
                <w:szCs w:val="20"/>
              </w:rPr>
            </w:pPr>
            <w:r w:rsidRPr="0088547C">
              <w:rPr>
                <w:rFonts w:hint="eastAsia"/>
                <w:bCs/>
                <w:sz w:val="20"/>
                <w:szCs w:val="20"/>
              </w:rPr>
              <w:t>3</w:t>
            </w:r>
          </w:p>
        </w:tc>
        <w:tc>
          <w:tcPr>
            <w:tcW w:w="1021" w:type="pct"/>
          </w:tcPr>
          <w:p w14:paraId="087D11DD" w14:textId="69E901AA" w:rsidR="00480D81" w:rsidRPr="008124A5" w:rsidRDefault="00022E0F" w:rsidP="00480D81">
            <w:pPr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</w:t>
            </w:r>
            <w:r w:rsidR="00B05E57">
              <w:rPr>
                <w:sz w:val="20"/>
                <w:szCs w:val="20"/>
              </w:rPr>
              <w:t>es</w:t>
            </w:r>
          </w:p>
        </w:tc>
      </w:tr>
      <w:tr w:rsidR="00480D81" w:rsidRPr="007B7EFF" w14:paraId="102349AF" w14:textId="412300DC" w:rsidTr="0075434C">
        <w:trPr>
          <w:gridAfter w:val="1"/>
          <w:wAfter w:w="487" w:type="pct"/>
        </w:trPr>
        <w:tc>
          <w:tcPr>
            <w:tcW w:w="1905" w:type="pct"/>
            <w:shd w:val="clear" w:color="auto" w:fill="auto"/>
          </w:tcPr>
          <w:p w14:paraId="37955F92" w14:textId="26E0E7D1" w:rsidR="00480D81" w:rsidRPr="008124A5" w:rsidRDefault="00480D81" w:rsidP="00480D81">
            <w:pPr>
              <w:rPr>
                <w:sz w:val="20"/>
                <w:szCs w:val="20"/>
              </w:rPr>
            </w:pPr>
            <w:r w:rsidRPr="009C6573">
              <w:rPr>
                <w:sz w:val="20"/>
                <w:szCs w:val="20"/>
              </w:rPr>
              <w:t>Magnes et al, 2017</w:t>
            </w:r>
          </w:p>
        </w:tc>
        <w:tc>
          <w:tcPr>
            <w:tcW w:w="1587" w:type="pct"/>
          </w:tcPr>
          <w:p w14:paraId="788031E3" w14:textId="0CC05C48" w:rsidR="00480D81" w:rsidRPr="0088547C" w:rsidRDefault="00480D81" w:rsidP="00480D81">
            <w:pPr>
              <w:jc w:val="left"/>
              <w:rPr>
                <w:bCs/>
                <w:sz w:val="20"/>
                <w:szCs w:val="20"/>
              </w:rPr>
            </w:pPr>
            <w:r w:rsidRPr="0088547C">
              <w:rPr>
                <w:rFonts w:hint="eastAsia"/>
                <w:bCs/>
                <w:sz w:val="20"/>
                <w:szCs w:val="20"/>
              </w:rPr>
              <w:t>8</w:t>
            </w:r>
            <w:r w:rsidRPr="0088547C">
              <w:rPr>
                <w:bCs/>
                <w:sz w:val="20"/>
                <w:szCs w:val="20"/>
              </w:rPr>
              <w:t>.5</w:t>
            </w:r>
          </w:p>
        </w:tc>
        <w:tc>
          <w:tcPr>
            <w:tcW w:w="1021" w:type="pct"/>
          </w:tcPr>
          <w:p w14:paraId="76E4CCE3" w14:textId="2AF1B458" w:rsidR="00480D81" w:rsidRPr="008124A5" w:rsidRDefault="00022E0F" w:rsidP="00480D81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</w:t>
            </w:r>
            <w:r w:rsidR="00B05E57">
              <w:rPr>
                <w:sz w:val="20"/>
                <w:szCs w:val="20"/>
              </w:rPr>
              <w:t>es</w:t>
            </w:r>
          </w:p>
        </w:tc>
      </w:tr>
      <w:tr w:rsidR="00480D81" w:rsidRPr="008124A5" w14:paraId="4060E189" w14:textId="42951FEB" w:rsidTr="0075434C">
        <w:trPr>
          <w:gridAfter w:val="1"/>
          <w:wAfter w:w="487" w:type="pct"/>
        </w:trPr>
        <w:tc>
          <w:tcPr>
            <w:tcW w:w="1905" w:type="pct"/>
            <w:shd w:val="clear" w:color="auto" w:fill="auto"/>
          </w:tcPr>
          <w:p w14:paraId="2DCB07AC" w14:textId="72A40FC7" w:rsidR="00480D81" w:rsidRPr="008124A5" w:rsidRDefault="00480D81" w:rsidP="00480D81">
            <w:pPr>
              <w:rPr>
                <w:sz w:val="20"/>
                <w:szCs w:val="20"/>
              </w:rPr>
            </w:pPr>
            <w:r w:rsidRPr="009C6573">
              <w:rPr>
                <w:sz w:val="20"/>
                <w:szCs w:val="20"/>
              </w:rPr>
              <w:t>Kawakita et al, 2017</w:t>
            </w:r>
          </w:p>
        </w:tc>
        <w:tc>
          <w:tcPr>
            <w:tcW w:w="1587" w:type="pct"/>
          </w:tcPr>
          <w:p w14:paraId="60F22F5E" w14:textId="5C9DCC87" w:rsidR="00480D81" w:rsidRPr="0088547C" w:rsidRDefault="00480D81" w:rsidP="00480D81">
            <w:pPr>
              <w:jc w:val="left"/>
              <w:rPr>
                <w:bCs/>
                <w:sz w:val="20"/>
                <w:szCs w:val="20"/>
              </w:rPr>
            </w:pPr>
            <w:r w:rsidRPr="0088547C">
              <w:rPr>
                <w:rFonts w:hint="eastAsia"/>
                <w:bCs/>
                <w:sz w:val="20"/>
                <w:szCs w:val="20"/>
              </w:rPr>
              <w:t>3</w:t>
            </w:r>
            <w:r w:rsidRPr="0088547C">
              <w:rPr>
                <w:bCs/>
                <w:sz w:val="20"/>
                <w:szCs w:val="20"/>
              </w:rPr>
              <w:t>.9</w:t>
            </w:r>
          </w:p>
        </w:tc>
        <w:tc>
          <w:tcPr>
            <w:tcW w:w="1021" w:type="pct"/>
          </w:tcPr>
          <w:p w14:paraId="6DF65329" w14:textId="15A068CA" w:rsidR="00480D81" w:rsidRPr="00234EAC" w:rsidRDefault="00022E0F" w:rsidP="00480D81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</w:t>
            </w:r>
            <w:r w:rsidR="00B05E57">
              <w:rPr>
                <w:sz w:val="20"/>
                <w:szCs w:val="20"/>
              </w:rPr>
              <w:t>es</w:t>
            </w:r>
          </w:p>
        </w:tc>
      </w:tr>
      <w:tr w:rsidR="00F86D04" w:rsidRPr="008124A5" w14:paraId="447C7299" w14:textId="77777777" w:rsidTr="0075434C">
        <w:trPr>
          <w:gridAfter w:val="1"/>
          <w:wAfter w:w="487" w:type="pct"/>
        </w:trPr>
        <w:tc>
          <w:tcPr>
            <w:tcW w:w="1905" w:type="pct"/>
            <w:shd w:val="clear" w:color="auto" w:fill="auto"/>
          </w:tcPr>
          <w:p w14:paraId="66F3417B" w14:textId="57693AF7" w:rsidR="00F86D04" w:rsidRPr="00480D81" w:rsidRDefault="00F86D04" w:rsidP="00480D81">
            <w:pPr>
              <w:rPr>
                <w:sz w:val="20"/>
                <w:szCs w:val="20"/>
              </w:rPr>
            </w:pPr>
            <w:r w:rsidRPr="00F86D04">
              <w:rPr>
                <w:sz w:val="20"/>
                <w:szCs w:val="20"/>
              </w:rPr>
              <w:t>Graupp et al, 2018</w:t>
            </w:r>
          </w:p>
        </w:tc>
        <w:tc>
          <w:tcPr>
            <w:tcW w:w="1587" w:type="pct"/>
          </w:tcPr>
          <w:p w14:paraId="1D24017A" w14:textId="7B07F004" w:rsidR="00F86D04" w:rsidRDefault="007535B5" w:rsidP="00480D81">
            <w:pPr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021" w:type="pct"/>
          </w:tcPr>
          <w:p w14:paraId="09595E1F" w14:textId="519EDABE" w:rsidR="00F86D04" w:rsidRDefault="007535B5" w:rsidP="00480D81">
            <w:pPr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es</w:t>
            </w:r>
          </w:p>
        </w:tc>
      </w:tr>
      <w:tr w:rsidR="00480D81" w:rsidRPr="008124A5" w14:paraId="6C599C6A" w14:textId="77777777" w:rsidTr="0075434C">
        <w:trPr>
          <w:gridAfter w:val="1"/>
          <w:wAfter w:w="487" w:type="pct"/>
        </w:trPr>
        <w:tc>
          <w:tcPr>
            <w:tcW w:w="1905" w:type="pct"/>
            <w:shd w:val="clear" w:color="auto" w:fill="auto"/>
          </w:tcPr>
          <w:p w14:paraId="315C5759" w14:textId="263E9C29" w:rsidR="00480D81" w:rsidRPr="009C6573" w:rsidRDefault="00480D81" w:rsidP="00480D81">
            <w:pPr>
              <w:rPr>
                <w:sz w:val="20"/>
                <w:szCs w:val="20"/>
              </w:rPr>
            </w:pPr>
            <w:r w:rsidRPr="00480D81">
              <w:rPr>
                <w:sz w:val="20"/>
                <w:szCs w:val="20"/>
              </w:rPr>
              <w:t>DE Paz et al, 2019</w:t>
            </w:r>
          </w:p>
        </w:tc>
        <w:tc>
          <w:tcPr>
            <w:tcW w:w="1587" w:type="pct"/>
          </w:tcPr>
          <w:p w14:paraId="3E8FC195" w14:textId="12F398FF" w:rsidR="00480D81" w:rsidRDefault="00480D81" w:rsidP="00480D81">
            <w:pPr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021" w:type="pct"/>
          </w:tcPr>
          <w:p w14:paraId="2C023936" w14:textId="45E0D889" w:rsidR="00480D81" w:rsidRPr="00234EAC" w:rsidRDefault="00022E0F" w:rsidP="00480D81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</w:t>
            </w:r>
            <w:r w:rsidR="00B05E57">
              <w:rPr>
                <w:sz w:val="20"/>
                <w:szCs w:val="20"/>
              </w:rPr>
              <w:t>es</w:t>
            </w:r>
          </w:p>
        </w:tc>
      </w:tr>
      <w:tr w:rsidR="00480D81" w:rsidRPr="008124A5" w14:paraId="306D8BC6" w14:textId="77777777" w:rsidTr="0075434C">
        <w:trPr>
          <w:gridAfter w:val="1"/>
          <w:wAfter w:w="487" w:type="pct"/>
        </w:trPr>
        <w:tc>
          <w:tcPr>
            <w:tcW w:w="1905" w:type="pct"/>
            <w:shd w:val="clear" w:color="auto" w:fill="auto"/>
          </w:tcPr>
          <w:p w14:paraId="44D27981" w14:textId="6503F7E4" w:rsidR="00480D81" w:rsidRPr="009C6573" w:rsidRDefault="00480D81" w:rsidP="00480D81">
            <w:pPr>
              <w:rPr>
                <w:sz w:val="20"/>
                <w:szCs w:val="20"/>
              </w:rPr>
            </w:pPr>
            <w:r w:rsidRPr="00480D81">
              <w:rPr>
                <w:sz w:val="20"/>
                <w:szCs w:val="20"/>
              </w:rPr>
              <w:t>Rühle et al, 2020</w:t>
            </w:r>
          </w:p>
        </w:tc>
        <w:tc>
          <w:tcPr>
            <w:tcW w:w="1587" w:type="pct"/>
          </w:tcPr>
          <w:p w14:paraId="598C3263" w14:textId="50865F01" w:rsidR="00480D81" w:rsidRDefault="00480D81" w:rsidP="00480D81">
            <w:pPr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021" w:type="pct"/>
          </w:tcPr>
          <w:p w14:paraId="7275E8B6" w14:textId="0B61CEB1" w:rsidR="00480D81" w:rsidRPr="00234EAC" w:rsidRDefault="00022E0F" w:rsidP="00480D81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 w:rsidR="00B05E57">
              <w:rPr>
                <w:sz w:val="20"/>
                <w:szCs w:val="20"/>
              </w:rPr>
              <w:t>o</w:t>
            </w:r>
          </w:p>
        </w:tc>
      </w:tr>
      <w:tr w:rsidR="00480D81" w:rsidRPr="008124A5" w14:paraId="15E99808" w14:textId="77777777" w:rsidTr="0075434C">
        <w:trPr>
          <w:gridAfter w:val="1"/>
          <w:wAfter w:w="487" w:type="pct"/>
        </w:trPr>
        <w:tc>
          <w:tcPr>
            <w:tcW w:w="1905" w:type="pct"/>
            <w:shd w:val="clear" w:color="auto" w:fill="auto"/>
          </w:tcPr>
          <w:p w14:paraId="01CDA9A3" w14:textId="013E7BC4" w:rsidR="00480D81" w:rsidRPr="009C6573" w:rsidRDefault="00480D81" w:rsidP="00480D81">
            <w:pPr>
              <w:rPr>
                <w:sz w:val="20"/>
                <w:szCs w:val="20"/>
              </w:rPr>
            </w:pPr>
            <w:r w:rsidRPr="00480D81">
              <w:rPr>
                <w:sz w:val="20"/>
                <w:szCs w:val="20"/>
              </w:rPr>
              <w:t>Valdes et al, 2020</w:t>
            </w:r>
          </w:p>
        </w:tc>
        <w:tc>
          <w:tcPr>
            <w:tcW w:w="1587" w:type="pct"/>
          </w:tcPr>
          <w:p w14:paraId="49F175CE" w14:textId="3641010A" w:rsidR="00480D81" w:rsidRDefault="00480D81" w:rsidP="00480D81">
            <w:pPr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021" w:type="pct"/>
          </w:tcPr>
          <w:p w14:paraId="4F414464" w14:textId="5DDFE0BA" w:rsidR="00480D81" w:rsidRPr="00234EAC" w:rsidRDefault="00022E0F" w:rsidP="00480D81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</w:t>
            </w:r>
            <w:r w:rsidR="00B05E57">
              <w:rPr>
                <w:sz w:val="20"/>
                <w:szCs w:val="20"/>
              </w:rPr>
              <w:t>es</w:t>
            </w:r>
          </w:p>
        </w:tc>
      </w:tr>
      <w:tr w:rsidR="00480D81" w:rsidRPr="008124A5" w14:paraId="27B10C12" w14:textId="77777777" w:rsidTr="0075434C">
        <w:trPr>
          <w:gridAfter w:val="1"/>
          <w:wAfter w:w="487" w:type="pct"/>
        </w:trPr>
        <w:tc>
          <w:tcPr>
            <w:tcW w:w="1905" w:type="pct"/>
            <w:shd w:val="clear" w:color="auto" w:fill="auto"/>
          </w:tcPr>
          <w:p w14:paraId="3D7A2D5E" w14:textId="15C2BB5D" w:rsidR="00480D81" w:rsidRPr="009C6573" w:rsidRDefault="00480D81" w:rsidP="00480D81">
            <w:pPr>
              <w:rPr>
                <w:sz w:val="20"/>
                <w:szCs w:val="20"/>
              </w:rPr>
            </w:pPr>
            <w:r w:rsidRPr="00480D81">
              <w:rPr>
                <w:sz w:val="20"/>
                <w:szCs w:val="20"/>
              </w:rPr>
              <w:t>Wakasaki et al, 2020</w:t>
            </w:r>
          </w:p>
        </w:tc>
        <w:tc>
          <w:tcPr>
            <w:tcW w:w="1587" w:type="pct"/>
          </w:tcPr>
          <w:p w14:paraId="132B4D69" w14:textId="2ADC4303" w:rsidR="00480D81" w:rsidRDefault="00480D81" w:rsidP="00480D81">
            <w:pPr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2</w:t>
            </w:r>
          </w:p>
        </w:tc>
        <w:tc>
          <w:tcPr>
            <w:tcW w:w="1021" w:type="pct"/>
          </w:tcPr>
          <w:p w14:paraId="7F457BF3" w14:textId="70BD1B0E" w:rsidR="00480D81" w:rsidRPr="00234EAC" w:rsidRDefault="00022E0F" w:rsidP="00480D81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</w:t>
            </w:r>
            <w:r w:rsidR="00B05E57">
              <w:rPr>
                <w:sz w:val="20"/>
                <w:szCs w:val="20"/>
              </w:rPr>
              <w:t>es</w:t>
            </w:r>
          </w:p>
        </w:tc>
      </w:tr>
      <w:tr w:rsidR="00480D81" w:rsidRPr="008124A5" w14:paraId="1B940211" w14:textId="77777777" w:rsidTr="0075434C">
        <w:trPr>
          <w:gridAfter w:val="1"/>
          <w:wAfter w:w="487" w:type="pct"/>
        </w:trPr>
        <w:tc>
          <w:tcPr>
            <w:tcW w:w="1905" w:type="pct"/>
            <w:shd w:val="clear" w:color="auto" w:fill="auto"/>
          </w:tcPr>
          <w:p w14:paraId="4E28CC81" w14:textId="497F0844" w:rsidR="00480D81" w:rsidRPr="009C6573" w:rsidRDefault="00480D81" w:rsidP="00480D81">
            <w:pPr>
              <w:rPr>
                <w:sz w:val="20"/>
                <w:szCs w:val="20"/>
              </w:rPr>
            </w:pPr>
            <w:r w:rsidRPr="00480D81">
              <w:rPr>
                <w:sz w:val="20"/>
                <w:szCs w:val="20"/>
              </w:rPr>
              <w:t>Knittelfelder et al, 2020</w:t>
            </w:r>
          </w:p>
        </w:tc>
        <w:tc>
          <w:tcPr>
            <w:tcW w:w="1587" w:type="pct"/>
          </w:tcPr>
          <w:p w14:paraId="0E3A5306" w14:textId="019D3C87" w:rsidR="00480D81" w:rsidRDefault="00480D81" w:rsidP="00480D81">
            <w:pPr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021" w:type="pct"/>
          </w:tcPr>
          <w:p w14:paraId="6E8FBEB4" w14:textId="21C3DFF9" w:rsidR="00480D81" w:rsidRPr="00234EAC" w:rsidRDefault="004D1D71" w:rsidP="00480D81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</w:t>
            </w:r>
            <w:r w:rsidR="00B05E57">
              <w:rPr>
                <w:sz w:val="20"/>
                <w:szCs w:val="20"/>
              </w:rPr>
              <w:t>es</w:t>
            </w:r>
          </w:p>
        </w:tc>
      </w:tr>
      <w:tr w:rsidR="00480D81" w:rsidRPr="008124A5" w14:paraId="0338334E" w14:textId="77777777" w:rsidTr="0075434C">
        <w:trPr>
          <w:gridAfter w:val="1"/>
          <w:wAfter w:w="487" w:type="pct"/>
        </w:trPr>
        <w:tc>
          <w:tcPr>
            <w:tcW w:w="1905" w:type="pct"/>
            <w:shd w:val="clear" w:color="auto" w:fill="auto"/>
          </w:tcPr>
          <w:p w14:paraId="7597F5EE" w14:textId="38C01A84" w:rsidR="00480D81" w:rsidRPr="009C6573" w:rsidRDefault="00265271" w:rsidP="00480D81">
            <w:pPr>
              <w:rPr>
                <w:sz w:val="20"/>
                <w:szCs w:val="20"/>
              </w:rPr>
            </w:pPr>
            <w:r w:rsidRPr="00265271">
              <w:rPr>
                <w:rFonts w:hint="eastAsia"/>
                <w:sz w:val="20"/>
                <w:szCs w:val="20"/>
              </w:rPr>
              <w:t>R</w:t>
            </w:r>
            <w:r>
              <w:rPr>
                <w:rFonts w:hint="eastAsia"/>
                <w:sz w:val="20"/>
                <w:szCs w:val="20"/>
              </w:rPr>
              <w:t>u</w:t>
            </w:r>
            <w:r w:rsidRPr="00265271">
              <w:rPr>
                <w:rFonts w:hint="eastAsia"/>
                <w:sz w:val="20"/>
                <w:szCs w:val="20"/>
              </w:rPr>
              <w:t>hle</w:t>
            </w:r>
            <w:r>
              <w:rPr>
                <w:sz w:val="20"/>
                <w:szCs w:val="20"/>
              </w:rPr>
              <w:t xml:space="preserve"> et al, 2021</w:t>
            </w:r>
          </w:p>
        </w:tc>
        <w:tc>
          <w:tcPr>
            <w:tcW w:w="1587" w:type="pct"/>
          </w:tcPr>
          <w:p w14:paraId="61C2A4D8" w14:textId="25C26AD9" w:rsidR="00480D81" w:rsidRDefault="0088547C" w:rsidP="00480D81">
            <w:pPr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021" w:type="pct"/>
          </w:tcPr>
          <w:p w14:paraId="033AD634" w14:textId="20778F55" w:rsidR="00480D81" w:rsidRPr="00234EAC" w:rsidRDefault="0088547C" w:rsidP="00480D81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es</w:t>
            </w:r>
          </w:p>
        </w:tc>
      </w:tr>
    </w:tbl>
    <w:p w14:paraId="3B1A6A08" w14:textId="25526044" w:rsidR="00F86D04" w:rsidRPr="00FA4F0D" w:rsidRDefault="00E51CA3" w:rsidP="007535B5">
      <w:pPr>
        <w:rPr>
          <w:sz w:val="20"/>
          <w:szCs w:val="20"/>
        </w:rPr>
      </w:pPr>
      <w:bookmarkStart w:id="0" w:name="_Hlk59801136"/>
      <w:r w:rsidRPr="00FA4F0D">
        <w:rPr>
          <w:sz w:val="20"/>
          <w:szCs w:val="20"/>
        </w:rPr>
        <w:t xml:space="preserve">NA, not </w:t>
      </w:r>
      <w:r w:rsidR="0088547C" w:rsidRPr="0088547C">
        <w:rPr>
          <w:sz w:val="20"/>
          <w:szCs w:val="20"/>
        </w:rPr>
        <w:t>available</w:t>
      </w:r>
      <w:r w:rsidRPr="00FA4F0D">
        <w:rPr>
          <w:sz w:val="20"/>
          <w:szCs w:val="20"/>
        </w:rPr>
        <w:t xml:space="preserve">; </w:t>
      </w:r>
      <w:r w:rsidR="00F86D04">
        <w:rPr>
          <w:rFonts w:hint="eastAsia"/>
          <w:sz w:val="20"/>
          <w:szCs w:val="20"/>
        </w:rPr>
        <w:t>#</w:t>
      </w:r>
      <w:r w:rsidR="007535B5">
        <w:rPr>
          <w:sz w:val="20"/>
          <w:szCs w:val="20"/>
        </w:rPr>
        <w:t>Yes means that CRP was associated with the</w:t>
      </w:r>
      <w:r w:rsidR="00F86D04">
        <w:rPr>
          <w:sz w:val="20"/>
          <w:szCs w:val="20"/>
        </w:rPr>
        <w:t xml:space="preserve"> </w:t>
      </w:r>
      <w:r w:rsidR="007535B5" w:rsidRPr="007535B5">
        <w:rPr>
          <w:sz w:val="20"/>
          <w:szCs w:val="20"/>
        </w:rPr>
        <w:t>cancer-specific survival</w:t>
      </w:r>
      <w:r w:rsidR="007535B5">
        <w:rPr>
          <w:sz w:val="20"/>
          <w:szCs w:val="20"/>
        </w:rPr>
        <w:t xml:space="preserve"> or </w:t>
      </w:r>
      <w:r w:rsidR="007535B5" w:rsidRPr="007535B5">
        <w:rPr>
          <w:sz w:val="20"/>
          <w:szCs w:val="20"/>
        </w:rPr>
        <w:t>progress-free survival</w:t>
      </w:r>
      <w:r w:rsidR="007535B5">
        <w:rPr>
          <w:sz w:val="20"/>
          <w:szCs w:val="20"/>
        </w:rPr>
        <w:t xml:space="preserve"> or </w:t>
      </w:r>
      <w:r w:rsidR="007535B5" w:rsidRPr="007535B5">
        <w:rPr>
          <w:sz w:val="20"/>
          <w:szCs w:val="20"/>
        </w:rPr>
        <w:t>recurrence-free survival</w:t>
      </w:r>
      <w:r w:rsidR="007535B5">
        <w:rPr>
          <w:sz w:val="20"/>
          <w:szCs w:val="20"/>
        </w:rPr>
        <w:t xml:space="preserve"> or </w:t>
      </w:r>
      <w:r w:rsidR="007535B5" w:rsidRPr="007535B5">
        <w:rPr>
          <w:sz w:val="20"/>
          <w:szCs w:val="20"/>
        </w:rPr>
        <w:t>overall survival</w:t>
      </w:r>
      <w:r w:rsidR="007535B5">
        <w:rPr>
          <w:sz w:val="20"/>
          <w:szCs w:val="20"/>
        </w:rPr>
        <w:t xml:space="preserve">; No means that </w:t>
      </w:r>
      <w:r w:rsidR="007535B5">
        <w:rPr>
          <w:sz w:val="20"/>
          <w:szCs w:val="20"/>
        </w:rPr>
        <w:t>CRP was associated with</w:t>
      </w:r>
      <w:r w:rsidR="007535B5" w:rsidRPr="007535B5">
        <w:t xml:space="preserve"> </w:t>
      </w:r>
      <w:r w:rsidR="007535B5">
        <w:t xml:space="preserve">the </w:t>
      </w:r>
      <w:r w:rsidR="007535B5" w:rsidRPr="007535B5">
        <w:rPr>
          <w:sz w:val="20"/>
          <w:szCs w:val="20"/>
        </w:rPr>
        <w:t>survival of HNSCC</w:t>
      </w:r>
      <w:r w:rsidR="007535B5">
        <w:rPr>
          <w:sz w:val="20"/>
          <w:szCs w:val="20"/>
        </w:rPr>
        <w:t>.</w:t>
      </w:r>
    </w:p>
    <w:bookmarkEnd w:id="0"/>
    <w:p w14:paraId="19350EAB" w14:textId="77777777" w:rsidR="00685241" w:rsidRPr="00FA4F0D" w:rsidRDefault="00685241">
      <w:pPr>
        <w:rPr>
          <w:sz w:val="20"/>
          <w:szCs w:val="20"/>
        </w:rPr>
      </w:pPr>
    </w:p>
    <w:sectPr w:rsidR="00685241" w:rsidRPr="00FA4F0D">
      <w:headerReference w:type="even" r:id="rId7"/>
      <w:headerReference w:type="default" r:id="rId8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93C1FE" w14:textId="77777777" w:rsidR="000E2E07" w:rsidRDefault="000E2E07" w:rsidP="00ED629E">
      <w:r>
        <w:separator/>
      </w:r>
    </w:p>
  </w:endnote>
  <w:endnote w:type="continuationSeparator" w:id="0">
    <w:p w14:paraId="093CD53A" w14:textId="77777777" w:rsidR="000E2E07" w:rsidRDefault="000E2E07" w:rsidP="00ED62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41153C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E3CA31" w14:textId="77777777" w:rsidR="000E2E07" w:rsidRDefault="000E2E07" w:rsidP="00ED629E">
      <w:r>
        <w:separator/>
      </w:r>
    </w:p>
  </w:footnote>
  <w:footnote w:type="continuationSeparator" w:id="0">
    <w:p w14:paraId="572BE225" w14:textId="77777777" w:rsidR="000E2E07" w:rsidRDefault="000E2E07" w:rsidP="00ED62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29C366" w14:textId="77777777" w:rsidR="002B42AB" w:rsidRDefault="002B42AB" w:rsidP="005B49CC">
    <w:pPr>
      <w:pStyle w:val="a7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CDCA90" w14:textId="77777777" w:rsidR="002B42AB" w:rsidRDefault="002B42AB" w:rsidP="005B49CC">
    <w:pPr>
      <w:pStyle w:val="a7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015BB"/>
    <w:rsid w:val="0000128F"/>
    <w:rsid w:val="00022E0F"/>
    <w:rsid w:val="000237D6"/>
    <w:rsid w:val="000241D8"/>
    <w:rsid w:val="00043536"/>
    <w:rsid w:val="00046253"/>
    <w:rsid w:val="00053908"/>
    <w:rsid w:val="000554A4"/>
    <w:rsid w:val="00061FDE"/>
    <w:rsid w:val="000735FF"/>
    <w:rsid w:val="00073E74"/>
    <w:rsid w:val="00077551"/>
    <w:rsid w:val="00091585"/>
    <w:rsid w:val="000B52CE"/>
    <w:rsid w:val="000B6ACD"/>
    <w:rsid w:val="000C1707"/>
    <w:rsid w:val="000D09A8"/>
    <w:rsid w:val="000E2E07"/>
    <w:rsid w:val="000E4427"/>
    <w:rsid w:val="000F0D0E"/>
    <w:rsid w:val="000F58C9"/>
    <w:rsid w:val="00122094"/>
    <w:rsid w:val="001242C7"/>
    <w:rsid w:val="001454E2"/>
    <w:rsid w:val="00161DFC"/>
    <w:rsid w:val="00162E38"/>
    <w:rsid w:val="001717C8"/>
    <w:rsid w:val="00186919"/>
    <w:rsid w:val="00193176"/>
    <w:rsid w:val="001B3543"/>
    <w:rsid w:val="001C05CC"/>
    <w:rsid w:val="001D01E7"/>
    <w:rsid w:val="001D61C1"/>
    <w:rsid w:val="001F19A2"/>
    <w:rsid w:val="001F5599"/>
    <w:rsid w:val="00204520"/>
    <w:rsid w:val="00206486"/>
    <w:rsid w:val="00211B80"/>
    <w:rsid w:val="002144D3"/>
    <w:rsid w:val="002159BF"/>
    <w:rsid w:val="00233955"/>
    <w:rsid w:val="00240E47"/>
    <w:rsid w:val="002514B0"/>
    <w:rsid w:val="0025600B"/>
    <w:rsid w:val="00261321"/>
    <w:rsid w:val="00265271"/>
    <w:rsid w:val="002741DB"/>
    <w:rsid w:val="00280055"/>
    <w:rsid w:val="002919B7"/>
    <w:rsid w:val="002A746B"/>
    <w:rsid w:val="002B42AB"/>
    <w:rsid w:val="002D5161"/>
    <w:rsid w:val="002E0058"/>
    <w:rsid w:val="00306FD2"/>
    <w:rsid w:val="00317F4D"/>
    <w:rsid w:val="0032261A"/>
    <w:rsid w:val="00332A9E"/>
    <w:rsid w:val="0034282F"/>
    <w:rsid w:val="00362858"/>
    <w:rsid w:val="00371D1D"/>
    <w:rsid w:val="0037518C"/>
    <w:rsid w:val="003976CF"/>
    <w:rsid w:val="003B2039"/>
    <w:rsid w:val="003B546C"/>
    <w:rsid w:val="003C35D0"/>
    <w:rsid w:val="003D2EE6"/>
    <w:rsid w:val="003D4278"/>
    <w:rsid w:val="003E2C88"/>
    <w:rsid w:val="003E6C70"/>
    <w:rsid w:val="003F1A28"/>
    <w:rsid w:val="00423265"/>
    <w:rsid w:val="00436E77"/>
    <w:rsid w:val="00474A64"/>
    <w:rsid w:val="0048080C"/>
    <w:rsid w:val="00480D81"/>
    <w:rsid w:val="004C0E4D"/>
    <w:rsid w:val="004D0A7B"/>
    <w:rsid w:val="004D1D71"/>
    <w:rsid w:val="004E64A3"/>
    <w:rsid w:val="0050087D"/>
    <w:rsid w:val="005231CD"/>
    <w:rsid w:val="00535BC9"/>
    <w:rsid w:val="00562B49"/>
    <w:rsid w:val="005712A4"/>
    <w:rsid w:val="0058008D"/>
    <w:rsid w:val="00596F57"/>
    <w:rsid w:val="005B08B4"/>
    <w:rsid w:val="005B49CC"/>
    <w:rsid w:val="005C0007"/>
    <w:rsid w:val="005C6D94"/>
    <w:rsid w:val="005D23C4"/>
    <w:rsid w:val="005D6D00"/>
    <w:rsid w:val="005D7DD9"/>
    <w:rsid w:val="00603AAA"/>
    <w:rsid w:val="0060499A"/>
    <w:rsid w:val="00613C33"/>
    <w:rsid w:val="00625E92"/>
    <w:rsid w:val="00630796"/>
    <w:rsid w:val="00633991"/>
    <w:rsid w:val="0064569B"/>
    <w:rsid w:val="006744AD"/>
    <w:rsid w:val="00677CBC"/>
    <w:rsid w:val="00685241"/>
    <w:rsid w:val="00685EDD"/>
    <w:rsid w:val="006911CF"/>
    <w:rsid w:val="006915DE"/>
    <w:rsid w:val="00694893"/>
    <w:rsid w:val="00696C63"/>
    <w:rsid w:val="006A1F2F"/>
    <w:rsid w:val="006A70CD"/>
    <w:rsid w:val="006B402F"/>
    <w:rsid w:val="006D4BF0"/>
    <w:rsid w:val="006F16CC"/>
    <w:rsid w:val="006F516D"/>
    <w:rsid w:val="0070308C"/>
    <w:rsid w:val="0071278A"/>
    <w:rsid w:val="00720AB5"/>
    <w:rsid w:val="007379BA"/>
    <w:rsid w:val="00747973"/>
    <w:rsid w:val="00752431"/>
    <w:rsid w:val="007535B5"/>
    <w:rsid w:val="0075434C"/>
    <w:rsid w:val="007601B4"/>
    <w:rsid w:val="00762439"/>
    <w:rsid w:val="00766856"/>
    <w:rsid w:val="00781BF7"/>
    <w:rsid w:val="0079080F"/>
    <w:rsid w:val="00794F83"/>
    <w:rsid w:val="007A3FD4"/>
    <w:rsid w:val="007B0ACF"/>
    <w:rsid w:val="007B7E1E"/>
    <w:rsid w:val="007B7EFF"/>
    <w:rsid w:val="007E0F80"/>
    <w:rsid w:val="007F76AB"/>
    <w:rsid w:val="0080403C"/>
    <w:rsid w:val="008134B6"/>
    <w:rsid w:val="008323EC"/>
    <w:rsid w:val="008424E0"/>
    <w:rsid w:val="008441BA"/>
    <w:rsid w:val="00846AA9"/>
    <w:rsid w:val="00847550"/>
    <w:rsid w:val="00852D8C"/>
    <w:rsid w:val="008824C7"/>
    <w:rsid w:val="0088547C"/>
    <w:rsid w:val="00887804"/>
    <w:rsid w:val="008B5610"/>
    <w:rsid w:val="008B78CF"/>
    <w:rsid w:val="008C108F"/>
    <w:rsid w:val="008D0589"/>
    <w:rsid w:val="008E38AE"/>
    <w:rsid w:val="008E45D5"/>
    <w:rsid w:val="008E4F7B"/>
    <w:rsid w:val="00902874"/>
    <w:rsid w:val="00916332"/>
    <w:rsid w:val="00933D24"/>
    <w:rsid w:val="00951560"/>
    <w:rsid w:val="00954B3D"/>
    <w:rsid w:val="00956292"/>
    <w:rsid w:val="009C6573"/>
    <w:rsid w:val="009D0464"/>
    <w:rsid w:val="009D5BE8"/>
    <w:rsid w:val="009E6173"/>
    <w:rsid w:val="009E72C0"/>
    <w:rsid w:val="009F1C16"/>
    <w:rsid w:val="009F38FA"/>
    <w:rsid w:val="009F7970"/>
    <w:rsid w:val="00A22C54"/>
    <w:rsid w:val="00A41B24"/>
    <w:rsid w:val="00A71AF8"/>
    <w:rsid w:val="00A91BA5"/>
    <w:rsid w:val="00AA496F"/>
    <w:rsid w:val="00AB1543"/>
    <w:rsid w:val="00AD259E"/>
    <w:rsid w:val="00B015BB"/>
    <w:rsid w:val="00B0409A"/>
    <w:rsid w:val="00B05E57"/>
    <w:rsid w:val="00B21C7C"/>
    <w:rsid w:val="00B31036"/>
    <w:rsid w:val="00B61D02"/>
    <w:rsid w:val="00B73665"/>
    <w:rsid w:val="00B85573"/>
    <w:rsid w:val="00B921B2"/>
    <w:rsid w:val="00B96B2C"/>
    <w:rsid w:val="00B96C82"/>
    <w:rsid w:val="00BA2A25"/>
    <w:rsid w:val="00BC4832"/>
    <w:rsid w:val="00BD7BC9"/>
    <w:rsid w:val="00BE2A97"/>
    <w:rsid w:val="00BE6A8C"/>
    <w:rsid w:val="00BF0B38"/>
    <w:rsid w:val="00BF1B4E"/>
    <w:rsid w:val="00BF1EE5"/>
    <w:rsid w:val="00BF67E7"/>
    <w:rsid w:val="00C06102"/>
    <w:rsid w:val="00C12490"/>
    <w:rsid w:val="00C22B2D"/>
    <w:rsid w:val="00C255DC"/>
    <w:rsid w:val="00C407EC"/>
    <w:rsid w:val="00C468DE"/>
    <w:rsid w:val="00C6202D"/>
    <w:rsid w:val="00C64E1E"/>
    <w:rsid w:val="00C7566B"/>
    <w:rsid w:val="00C91CC2"/>
    <w:rsid w:val="00CA1293"/>
    <w:rsid w:val="00CA4ABB"/>
    <w:rsid w:val="00CB1199"/>
    <w:rsid w:val="00CB6634"/>
    <w:rsid w:val="00CF1D40"/>
    <w:rsid w:val="00D008D1"/>
    <w:rsid w:val="00D10648"/>
    <w:rsid w:val="00D1214E"/>
    <w:rsid w:val="00D146AA"/>
    <w:rsid w:val="00D31159"/>
    <w:rsid w:val="00D477AB"/>
    <w:rsid w:val="00D504E9"/>
    <w:rsid w:val="00DA5C90"/>
    <w:rsid w:val="00DB7258"/>
    <w:rsid w:val="00DC433F"/>
    <w:rsid w:val="00DE002D"/>
    <w:rsid w:val="00DE491B"/>
    <w:rsid w:val="00DF3967"/>
    <w:rsid w:val="00DF3F79"/>
    <w:rsid w:val="00E074DC"/>
    <w:rsid w:val="00E30177"/>
    <w:rsid w:val="00E30A5B"/>
    <w:rsid w:val="00E32B64"/>
    <w:rsid w:val="00E32C22"/>
    <w:rsid w:val="00E47634"/>
    <w:rsid w:val="00E51CA3"/>
    <w:rsid w:val="00E51E86"/>
    <w:rsid w:val="00E61EA8"/>
    <w:rsid w:val="00E77255"/>
    <w:rsid w:val="00E875DA"/>
    <w:rsid w:val="00EB4B4D"/>
    <w:rsid w:val="00ED1AC6"/>
    <w:rsid w:val="00ED24DD"/>
    <w:rsid w:val="00ED629E"/>
    <w:rsid w:val="00ED640D"/>
    <w:rsid w:val="00ED7D2A"/>
    <w:rsid w:val="00EF3402"/>
    <w:rsid w:val="00EF7522"/>
    <w:rsid w:val="00EF7AAD"/>
    <w:rsid w:val="00F00C8B"/>
    <w:rsid w:val="00F272A4"/>
    <w:rsid w:val="00F415DE"/>
    <w:rsid w:val="00F42B63"/>
    <w:rsid w:val="00F43E7A"/>
    <w:rsid w:val="00F56D1B"/>
    <w:rsid w:val="00F81B6A"/>
    <w:rsid w:val="00F8630E"/>
    <w:rsid w:val="00F86D04"/>
    <w:rsid w:val="00F937CF"/>
    <w:rsid w:val="00F97E10"/>
    <w:rsid w:val="00FA4F0D"/>
    <w:rsid w:val="00FA6806"/>
    <w:rsid w:val="00FC7731"/>
    <w:rsid w:val="00FF1A87"/>
    <w:rsid w:val="20A93C6C"/>
    <w:rsid w:val="34113AE0"/>
    <w:rsid w:val="3620149D"/>
    <w:rsid w:val="50D113E8"/>
    <w:rsid w:val="60301628"/>
    <w:rsid w:val="6D144300"/>
    <w:rsid w:val="79C67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9C06AF"/>
  <w15:docId w15:val="{80FB73CF-86A9-4595-8DCC-849FB84B0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customStyle="1" w:styleId="2">
    <w:name w:val="首行缩进2字符"/>
    <w:basedOn w:val="a"/>
    <w:link w:val="20"/>
    <w:qFormat/>
    <w:pPr>
      <w:spacing w:line="480" w:lineRule="auto"/>
      <w:ind w:firstLineChars="200" w:firstLine="200"/>
    </w:pPr>
    <w:rPr>
      <w:rFonts w:eastAsiaTheme="minorEastAsia"/>
      <w:sz w:val="24"/>
      <w:szCs w:val="24"/>
    </w:rPr>
  </w:style>
  <w:style w:type="character" w:customStyle="1" w:styleId="20">
    <w:name w:val="首行缩进2字符 字符"/>
    <w:basedOn w:val="a0"/>
    <w:link w:val="2"/>
    <w:qFormat/>
    <w:rPr>
      <w:rFonts w:ascii="Times New Roman" w:hAnsi="Times New Roman" w:cs="Times New Roman"/>
      <w:sz w:val="24"/>
      <w:szCs w:val="24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Times New Roman" w:eastAsia="宋体" w:hAnsi="Times New Roman" w:cs="Times New Roman"/>
      <w:kern w:val="2"/>
      <w:sz w:val="18"/>
      <w:szCs w:val="18"/>
    </w:rPr>
  </w:style>
  <w:style w:type="character" w:customStyle="1" w:styleId="fontstyle01">
    <w:name w:val="fontstyle01"/>
    <w:basedOn w:val="a0"/>
    <w:rsid w:val="00633991"/>
    <w:rPr>
      <w:rFonts w:ascii="AdvP41153C" w:hAnsi="AdvP41153C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82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5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49174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103036492@qq.com</cp:lastModifiedBy>
  <cp:revision>109</cp:revision>
  <dcterms:created xsi:type="dcterms:W3CDTF">2018-06-01T06:05:00Z</dcterms:created>
  <dcterms:modified xsi:type="dcterms:W3CDTF">2022-04-26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